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01156F" w14:textId="135484A3" w:rsidR="002B59F8" w:rsidRDefault="005D1D53" w:rsidP="005D1D53">
      <w:pPr>
        <w:spacing w:line="276" w:lineRule="auto"/>
        <w:jc w:val="center"/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</w:pPr>
      <w:r w:rsidRPr="005C25E9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>S</w:t>
      </w:r>
      <w:r w:rsidRPr="005C25E9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 xml:space="preserve">elf-developed </w:t>
      </w:r>
      <w:r w:rsidRPr="005C25E9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>Q</w:t>
      </w:r>
      <w:r w:rsidRPr="005C25E9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>uestion</w:t>
      </w:r>
      <w:r w:rsidRPr="005C25E9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 xml:space="preserve"> </w:t>
      </w:r>
      <w:r w:rsidRPr="005C25E9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</w:rPr>
        <w:t>o</w:t>
      </w:r>
      <w:r w:rsidRPr="005C25E9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>n H</w:t>
      </w:r>
      <w:r w:rsidR="002B59F8" w:rsidRPr="005C25E9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 xml:space="preserve">ealth </w:t>
      </w:r>
      <w:r w:rsidRPr="005C25E9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>M</w:t>
      </w:r>
      <w:r w:rsidR="002B59F8" w:rsidRPr="005C25E9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 xml:space="preserve">anagement </w:t>
      </w:r>
      <w:r w:rsidRPr="005C25E9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>I</w:t>
      </w:r>
      <w:r w:rsidR="002B59F8" w:rsidRPr="005C25E9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 xml:space="preserve">ntentions and </w:t>
      </w:r>
      <w:r w:rsidRPr="005C25E9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>B</w:t>
      </w:r>
      <w:r w:rsidR="002B59F8" w:rsidRPr="005C25E9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>ehaviors</w:t>
      </w:r>
    </w:p>
    <w:p w14:paraId="2C712C4B" w14:textId="77777777" w:rsidR="005C25E9" w:rsidRPr="005C25E9" w:rsidRDefault="005C25E9" w:rsidP="005D1D53">
      <w:pPr>
        <w:spacing w:line="276" w:lineRule="auto"/>
        <w:jc w:val="center"/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</w:pPr>
    </w:p>
    <w:p w14:paraId="3B222812" w14:textId="44CAEEE1" w:rsidR="00830356" w:rsidRPr="005D1D53" w:rsidRDefault="00830356" w:rsidP="002B59F8">
      <w:pPr>
        <w:spacing w:line="276" w:lineRule="auto"/>
        <w:rPr>
          <w:rFonts w:ascii="Times New Roman" w:eastAsia="宋体" w:hAnsi="Times New Roman" w:cs="Times New Roman"/>
          <w:color w:val="000000" w:themeColor="text1"/>
        </w:rPr>
      </w:pPr>
      <w:r w:rsidRPr="005D1D53">
        <w:rPr>
          <w:rFonts w:ascii="Times New Roman" w:eastAsia="宋体" w:hAnsi="Times New Roman" w:cs="Times New Roman"/>
          <w:color w:val="000000" w:themeColor="text1"/>
        </w:rPr>
        <w:t>English Version</w:t>
      </w:r>
    </w:p>
    <w:p w14:paraId="385ADB8F" w14:textId="77777777" w:rsidR="002B59F8" w:rsidRPr="005D1D53" w:rsidRDefault="002B59F8" w:rsidP="002B59F8">
      <w:pPr>
        <w:spacing w:line="276" w:lineRule="auto"/>
        <w:rPr>
          <w:rFonts w:ascii="Times New Roman" w:eastAsia="宋体" w:hAnsi="Times New Roman" w:cs="Times New Roman"/>
          <w:color w:val="000000" w:themeColor="text1"/>
        </w:rPr>
      </w:pPr>
      <w:r w:rsidRPr="005D1D53">
        <w:rPr>
          <w:rFonts w:ascii="Times New Roman" w:eastAsia="宋体" w:hAnsi="Times New Roman" w:cs="Times New Roman"/>
          <w:color w:val="000000" w:themeColor="text1"/>
        </w:rPr>
        <w:t>Questions on intentions</w:t>
      </w:r>
      <w:r w:rsidRPr="005D1D53">
        <w:rPr>
          <w:rFonts w:ascii="Times New Roman" w:eastAsia="宋体" w:hAnsi="Times New Roman" w:cs="Times New Roman"/>
          <w:color w:val="000000" w:themeColor="text1"/>
        </w:rPr>
        <w:t>:</w:t>
      </w:r>
    </w:p>
    <w:p w14:paraId="0B3E9DBE" w14:textId="26C37D6A" w:rsidR="00830356" w:rsidRPr="005D1D53" w:rsidRDefault="002B59F8" w:rsidP="002B59F8">
      <w:pPr>
        <w:spacing w:line="276" w:lineRule="auto"/>
        <w:rPr>
          <w:rFonts w:ascii="Times New Roman" w:eastAsia="宋体" w:hAnsi="Times New Roman" w:cs="Times New Roman"/>
          <w:color w:val="000000" w:themeColor="text1"/>
        </w:rPr>
      </w:pPr>
      <w:r w:rsidRPr="005D1D53">
        <w:rPr>
          <w:rFonts w:ascii="Times New Roman" w:eastAsia="宋体" w:hAnsi="Times New Roman" w:cs="Times New Roman"/>
          <w:color w:val="000000" w:themeColor="text1"/>
        </w:rPr>
        <w:t>1</w:t>
      </w:r>
      <w:r w:rsidRPr="005D1D53">
        <w:rPr>
          <w:rFonts w:ascii="Times New Roman" w:eastAsia="宋体" w:hAnsi="Times New Roman" w:cs="Times New Roman"/>
          <w:color w:val="000000" w:themeColor="text1"/>
        </w:rPr>
        <w:t>、</w:t>
      </w:r>
      <w:r w:rsidRPr="005D1D53">
        <w:rPr>
          <w:rFonts w:ascii="Times New Roman" w:eastAsia="宋体" w:hAnsi="Times New Roman" w:cs="Times New Roman"/>
          <w:color w:val="000000" w:themeColor="text1"/>
        </w:rPr>
        <w:t>How do you feel about your health status?</w:t>
      </w:r>
    </w:p>
    <w:p w14:paraId="45D90E56" w14:textId="77777777" w:rsidR="002B59F8" w:rsidRPr="005D1D53" w:rsidRDefault="002B59F8" w:rsidP="002B59F8">
      <w:pPr>
        <w:spacing w:line="276" w:lineRule="auto"/>
        <w:rPr>
          <w:rFonts w:ascii="Times New Roman" w:eastAsia="宋体" w:hAnsi="Times New Roman" w:cs="Times New Roman"/>
          <w:color w:val="000000" w:themeColor="text1"/>
        </w:rPr>
      </w:pPr>
      <w:r w:rsidRPr="005D1D53">
        <w:rPr>
          <w:rFonts w:ascii="Times New Roman" w:eastAsia="宋体" w:hAnsi="Times New Roman" w:cs="Times New Roman"/>
          <w:color w:val="000000" w:themeColor="text1"/>
        </w:rPr>
        <w:t>2</w:t>
      </w:r>
      <w:r w:rsidRPr="005D1D53">
        <w:rPr>
          <w:rFonts w:ascii="Times New Roman" w:eastAsia="宋体" w:hAnsi="Times New Roman" w:cs="Times New Roman"/>
          <w:color w:val="000000" w:themeColor="text1"/>
        </w:rPr>
        <w:t>、</w:t>
      </w:r>
      <w:r w:rsidRPr="005D1D53">
        <w:rPr>
          <w:rFonts w:ascii="Times New Roman" w:eastAsia="宋体" w:hAnsi="Times New Roman" w:cs="Times New Roman"/>
          <w:color w:val="000000" w:themeColor="text1"/>
        </w:rPr>
        <w:t>Do you think it is necessary to have regular medical examinations?</w:t>
      </w:r>
    </w:p>
    <w:p w14:paraId="453AFD08" w14:textId="77777777" w:rsidR="002B59F8" w:rsidRPr="005D1D53" w:rsidRDefault="002B59F8" w:rsidP="002B59F8">
      <w:pPr>
        <w:spacing w:line="276" w:lineRule="auto"/>
        <w:rPr>
          <w:rFonts w:ascii="Times New Roman" w:eastAsia="宋体" w:hAnsi="Times New Roman" w:cs="Times New Roman"/>
          <w:color w:val="000000" w:themeColor="text1"/>
        </w:rPr>
      </w:pPr>
      <w:r w:rsidRPr="005D1D53">
        <w:rPr>
          <w:rFonts w:ascii="Times New Roman" w:eastAsia="宋体" w:hAnsi="Times New Roman" w:cs="Times New Roman"/>
          <w:color w:val="000000" w:themeColor="text1"/>
        </w:rPr>
        <w:t>3</w:t>
      </w:r>
      <w:r w:rsidRPr="005D1D53">
        <w:rPr>
          <w:rFonts w:ascii="Times New Roman" w:eastAsia="宋体" w:hAnsi="Times New Roman" w:cs="Times New Roman"/>
          <w:color w:val="000000" w:themeColor="text1"/>
        </w:rPr>
        <w:t>、</w:t>
      </w:r>
      <w:r w:rsidRPr="005D1D53">
        <w:rPr>
          <w:rFonts w:ascii="Times New Roman" w:eastAsia="宋体" w:hAnsi="Times New Roman" w:cs="Times New Roman"/>
          <w:color w:val="000000" w:themeColor="text1"/>
        </w:rPr>
        <w:t>Do you feel there is a need to have more community health managers?</w:t>
      </w:r>
    </w:p>
    <w:p w14:paraId="06000CF9" w14:textId="77777777" w:rsidR="002B59F8" w:rsidRPr="005D1D53" w:rsidRDefault="002B59F8" w:rsidP="002B59F8">
      <w:pPr>
        <w:spacing w:line="276" w:lineRule="auto"/>
        <w:rPr>
          <w:rFonts w:ascii="Times New Roman" w:eastAsia="宋体" w:hAnsi="Times New Roman" w:cs="Times New Roman"/>
          <w:color w:val="000000" w:themeColor="text1"/>
        </w:rPr>
      </w:pPr>
      <w:r w:rsidRPr="005D1D53">
        <w:rPr>
          <w:rFonts w:ascii="Times New Roman" w:eastAsia="宋体" w:hAnsi="Times New Roman" w:cs="Times New Roman"/>
          <w:color w:val="000000" w:themeColor="text1"/>
        </w:rPr>
        <w:t>Questions on behaviors</w:t>
      </w:r>
      <w:r w:rsidRPr="005D1D53">
        <w:rPr>
          <w:rFonts w:ascii="Times New Roman" w:eastAsia="宋体" w:hAnsi="Times New Roman" w:cs="Times New Roman"/>
          <w:color w:val="000000" w:themeColor="text1"/>
        </w:rPr>
        <w:t>:</w:t>
      </w:r>
    </w:p>
    <w:p w14:paraId="1CEEA22D" w14:textId="20AF776C" w:rsidR="002B59F8" w:rsidRPr="005D1D53" w:rsidRDefault="002B59F8" w:rsidP="002B59F8">
      <w:pPr>
        <w:spacing w:line="276" w:lineRule="auto"/>
        <w:rPr>
          <w:rFonts w:ascii="Times New Roman" w:eastAsia="宋体" w:hAnsi="Times New Roman" w:cs="Times New Roman"/>
          <w:color w:val="000000" w:themeColor="text1"/>
        </w:rPr>
      </w:pPr>
      <w:r w:rsidRPr="005D1D53">
        <w:rPr>
          <w:rFonts w:ascii="Times New Roman" w:eastAsia="宋体" w:hAnsi="Times New Roman" w:cs="Times New Roman"/>
          <w:color w:val="000000" w:themeColor="text1"/>
        </w:rPr>
        <w:t>1</w:t>
      </w:r>
      <w:r w:rsidRPr="005D1D53">
        <w:rPr>
          <w:rFonts w:ascii="Times New Roman" w:eastAsia="宋体" w:hAnsi="Times New Roman" w:cs="Times New Roman"/>
          <w:color w:val="000000" w:themeColor="text1"/>
        </w:rPr>
        <w:t>、</w:t>
      </w:r>
      <w:r w:rsidRPr="005D1D53">
        <w:rPr>
          <w:rFonts w:ascii="Times New Roman" w:eastAsia="宋体" w:hAnsi="Times New Roman" w:cs="Times New Roman"/>
          <w:color w:val="000000" w:themeColor="text1"/>
        </w:rPr>
        <w:t>Do you usually follow doctors’ advice</w:t>
      </w:r>
      <w:r w:rsidRPr="005D1D53" w:rsidDel="001355AC">
        <w:rPr>
          <w:rFonts w:ascii="Times New Roman" w:eastAsia="宋体" w:hAnsi="Times New Roman" w:cs="Times New Roman"/>
          <w:color w:val="000000" w:themeColor="text1"/>
        </w:rPr>
        <w:t xml:space="preserve"> </w:t>
      </w:r>
      <w:r w:rsidRPr="005D1D53">
        <w:rPr>
          <w:rFonts w:ascii="Times New Roman" w:eastAsia="宋体" w:hAnsi="Times New Roman" w:cs="Times New Roman"/>
          <w:color w:val="000000" w:themeColor="text1"/>
        </w:rPr>
        <w:t>(e.g., take medicine, diet and exercise)?</w:t>
      </w:r>
    </w:p>
    <w:p w14:paraId="4EB82E7D" w14:textId="77777777" w:rsidR="002B59F8" w:rsidRPr="005D1D53" w:rsidRDefault="002B59F8" w:rsidP="002B59F8">
      <w:pPr>
        <w:spacing w:line="276" w:lineRule="auto"/>
        <w:rPr>
          <w:rFonts w:ascii="Times New Roman" w:eastAsia="宋体" w:hAnsi="Times New Roman" w:cs="Times New Roman"/>
          <w:color w:val="000000" w:themeColor="text1"/>
        </w:rPr>
      </w:pPr>
      <w:r w:rsidRPr="005D1D53">
        <w:rPr>
          <w:rFonts w:ascii="Times New Roman" w:eastAsia="宋体" w:hAnsi="Times New Roman" w:cs="Times New Roman"/>
          <w:color w:val="000000" w:themeColor="text1"/>
        </w:rPr>
        <w:t>2</w:t>
      </w:r>
      <w:r w:rsidRPr="005D1D53">
        <w:rPr>
          <w:rFonts w:ascii="Times New Roman" w:eastAsia="宋体" w:hAnsi="Times New Roman" w:cs="Times New Roman"/>
          <w:color w:val="000000" w:themeColor="text1"/>
        </w:rPr>
        <w:t>、</w:t>
      </w:r>
      <w:r w:rsidRPr="005D1D53">
        <w:rPr>
          <w:rFonts w:ascii="Times New Roman" w:eastAsia="宋体" w:hAnsi="Times New Roman" w:cs="Times New Roman"/>
          <w:color w:val="000000" w:themeColor="text1"/>
        </w:rPr>
        <w:t>Do you have a family doctor?</w:t>
      </w:r>
    </w:p>
    <w:p w14:paraId="689B3DE0" w14:textId="19A5A84B" w:rsidR="00C066BF" w:rsidRPr="005D1D53" w:rsidRDefault="002B59F8" w:rsidP="002B59F8">
      <w:pPr>
        <w:spacing w:line="276" w:lineRule="auto"/>
        <w:rPr>
          <w:rFonts w:ascii="Times New Roman" w:eastAsia="宋体" w:hAnsi="Times New Roman" w:cs="Times New Roman"/>
        </w:rPr>
      </w:pPr>
      <w:r w:rsidRPr="005D1D53">
        <w:rPr>
          <w:rFonts w:ascii="Times New Roman" w:eastAsia="宋体" w:hAnsi="Times New Roman" w:cs="Times New Roman"/>
          <w:color w:val="000000" w:themeColor="text1"/>
        </w:rPr>
        <w:t>3</w:t>
      </w:r>
      <w:r w:rsidRPr="005D1D53">
        <w:rPr>
          <w:rFonts w:ascii="Times New Roman" w:eastAsia="宋体" w:hAnsi="Times New Roman" w:cs="Times New Roman"/>
          <w:color w:val="000000" w:themeColor="text1"/>
        </w:rPr>
        <w:t>、</w:t>
      </w:r>
      <w:r w:rsidRPr="005D1D53">
        <w:rPr>
          <w:rFonts w:ascii="Times New Roman" w:eastAsia="宋体" w:hAnsi="Times New Roman" w:cs="Times New Roman"/>
          <w:color w:val="000000" w:themeColor="text1"/>
        </w:rPr>
        <w:t xml:space="preserve">Would you </w:t>
      </w:r>
      <w:r w:rsidRPr="005D1D53">
        <w:rPr>
          <w:rFonts w:ascii="Times New Roman" w:eastAsia="宋体" w:hAnsi="Times New Roman" w:cs="Times New Roman"/>
        </w:rPr>
        <w:t>choose community health service institutions to have your initial medical treatment</w:t>
      </w:r>
      <w:r w:rsidRPr="005D1D53">
        <w:rPr>
          <w:rFonts w:ascii="Times New Roman" w:eastAsia="宋体" w:hAnsi="Times New Roman" w:cs="Times New Roman"/>
        </w:rPr>
        <w:t>？</w:t>
      </w:r>
    </w:p>
    <w:p w14:paraId="4317D122" w14:textId="77777777" w:rsidR="00830356" w:rsidRPr="005D1D53" w:rsidRDefault="00830356" w:rsidP="00830356">
      <w:pPr>
        <w:spacing w:line="276" w:lineRule="auto"/>
        <w:rPr>
          <w:rFonts w:ascii="Times New Roman" w:eastAsia="宋体" w:hAnsi="Times New Roman" w:cs="Times New Roman"/>
          <w:color w:val="000000" w:themeColor="text1"/>
        </w:rPr>
      </w:pPr>
    </w:p>
    <w:p w14:paraId="4D2E2DDB" w14:textId="7F4988F3" w:rsidR="00830356" w:rsidRPr="005D1D53" w:rsidRDefault="00830356" w:rsidP="00830356">
      <w:pPr>
        <w:spacing w:line="276" w:lineRule="auto"/>
        <w:rPr>
          <w:rFonts w:ascii="Times New Roman" w:eastAsia="宋体" w:hAnsi="Times New Roman" w:cs="Times New Roman"/>
          <w:color w:val="000000" w:themeColor="text1"/>
        </w:rPr>
      </w:pPr>
      <w:r w:rsidRPr="005D1D53">
        <w:rPr>
          <w:rFonts w:ascii="Times New Roman" w:eastAsia="宋体" w:hAnsi="Times New Roman" w:cs="Times New Roman"/>
          <w:color w:val="000000" w:themeColor="text1"/>
        </w:rPr>
        <w:t>Chinese</w:t>
      </w:r>
      <w:r w:rsidRPr="005D1D53">
        <w:rPr>
          <w:rFonts w:ascii="Times New Roman" w:eastAsia="宋体" w:hAnsi="Times New Roman" w:cs="Times New Roman"/>
          <w:color w:val="000000" w:themeColor="text1"/>
        </w:rPr>
        <w:t xml:space="preserve"> Version</w:t>
      </w:r>
    </w:p>
    <w:p w14:paraId="7FA2024C" w14:textId="77777777" w:rsidR="00830356" w:rsidRPr="005D1D53" w:rsidRDefault="00830356" w:rsidP="00830356">
      <w:pPr>
        <w:spacing w:line="276" w:lineRule="auto"/>
        <w:rPr>
          <w:rFonts w:ascii="Times New Roman" w:eastAsia="宋体" w:hAnsi="Times New Roman" w:cs="Times New Roman"/>
          <w:color w:val="000000" w:themeColor="text1"/>
        </w:rPr>
      </w:pPr>
      <w:r w:rsidRPr="005D1D53">
        <w:rPr>
          <w:rFonts w:ascii="Times New Roman" w:eastAsia="宋体" w:hAnsi="Times New Roman" w:cs="Times New Roman"/>
          <w:color w:val="000000" w:themeColor="text1"/>
        </w:rPr>
        <w:t>Questions on intentions:</w:t>
      </w:r>
    </w:p>
    <w:p w14:paraId="053F295B" w14:textId="018285EE" w:rsidR="00830356" w:rsidRPr="005D1D53" w:rsidRDefault="00830356" w:rsidP="00830356">
      <w:pPr>
        <w:spacing w:line="276" w:lineRule="auto"/>
        <w:rPr>
          <w:rFonts w:ascii="Times New Roman" w:eastAsia="宋体" w:hAnsi="Times New Roman" w:cs="Times New Roman"/>
          <w:color w:val="000000" w:themeColor="text1"/>
        </w:rPr>
      </w:pPr>
      <w:r w:rsidRPr="005D1D53">
        <w:rPr>
          <w:rFonts w:ascii="Times New Roman" w:eastAsia="宋体" w:hAnsi="Times New Roman" w:cs="Times New Roman"/>
          <w:color w:val="000000" w:themeColor="text1"/>
        </w:rPr>
        <w:t>1</w:t>
      </w:r>
      <w:r w:rsidRPr="005D1D53">
        <w:rPr>
          <w:rFonts w:ascii="Times New Roman" w:eastAsia="宋体" w:hAnsi="Times New Roman" w:cs="Times New Roman"/>
          <w:color w:val="000000" w:themeColor="text1"/>
        </w:rPr>
        <w:t>、</w:t>
      </w:r>
      <w:r w:rsidR="005D1D53" w:rsidRPr="005D1D53">
        <w:rPr>
          <w:rFonts w:ascii="Times New Roman" w:eastAsia="宋体" w:hAnsi="Times New Roman" w:cs="Times New Roman"/>
          <w:color w:val="000000" w:themeColor="text1"/>
        </w:rPr>
        <w:t>您觉得您的健康状况如何？</w:t>
      </w:r>
    </w:p>
    <w:p w14:paraId="63223264" w14:textId="21B8C473" w:rsidR="00830356" w:rsidRPr="005D1D53" w:rsidRDefault="00830356" w:rsidP="00830356">
      <w:pPr>
        <w:spacing w:line="276" w:lineRule="auto"/>
        <w:rPr>
          <w:rFonts w:ascii="Times New Roman" w:eastAsia="宋体" w:hAnsi="Times New Roman" w:cs="Times New Roman"/>
          <w:color w:val="000000" w:themeColor="text1"/>
        </w:rPr>
      </w:pPr>
      <w:r w:rsidRPr="005D1D53">
        <w:rPr>
          <w:rFonts w:ascii="Times New Roman" w:eastAsia="宋体" w:hAnsi="Times New Roman" w:cs="Times New Roman"/>
          <w:color w:val="000000" w:themeColor="text1"/>
        </w:rPr>
        <w:t>2</w:t>
      </w:r>
      <w:r w:rsidRPr="005D1D53">
        <w:rPr>
          <w:rFonts w:ascii="Times New Roman" w:eastAsia="宋体" w:hAnsi="Times New Roman" w:cs="Times New Roman"/>
          <w:color w:val="000000" w:themeColor="text1"/>
        </w:rPr>
        <w:t>、</w:t>
      </w:r>
      <w:r w:rsidR="005D1D53" w:rsidRPr="005D1D53">
        <w:rPr>
          <w:rFonts w:ascii="Times New Roman" w:eastAsia="宋体" w:hAnsi="Times New Roman" w:cs="Times New Roman"/>
          <w:color w:val="000000" w:themeColor="text1"/>
        </w:rPr>
        <w:t>您认为有必要定期进行体检吗？</w:t>
      </w:r>
    </w:p>
    <w:p w14:paraId="31F41838" w14:textId="52023AC6" w:rsidR="00830356" w:rsidRPr="005D1D53" w:rsidRDefault="00830356" w:rsidP="00830356">
      <w:pPr>
        <w:spacing w:line="276" w:lineRule="auto"/>
        <w:rPr>
          <w:rFonts w:ascii="Times New Roman" w:eastAsia="宋体" w:hAnsi="Times New Roman" w:cs="Times New Roman"/>
          <w:color w:val="000000" w:themeColor="text1"/>
        </w:rPr>
      </w:pPr>
      <w:r w:rsidRPr="005D1D53">
        <w:rPr>
          <w:rFonts w:ascii="Times New Roman" w:eastAsia="宋体" w:hAnsi="Times New Roman" w:cs="Times New Roman"/>
          <w:color w:val="000000" w:themeColor="text1"/>
        </w:rPr>
        <w:t>3</w:t>
      </w:r>
      <w:r w:rsidRPr="005D1D53">
        <w:rPr>
          <w:rFonts w:ascii="Times New Roman" w:eastAsia="宋体" w:hAnsi="Times New Roman" w:cs="Times New Roman"/>
          <w:color w:val="000000" w:themeColor="text1"/>
        </w:rPr>
        <w:t>、</w:t>
      </w:r>
      <w:r w:rsidR="005D1D53" w:rsidRPr="005D1D53">
        <w:rPr>
          <w:rFonts w:ascii="Times New Roman" w:eastAsia="宋体" w:hAnsi="Times New Roman" w:cs="Times New Roman"/>
          <w:color w:val="000000" w:themeColor="text1"/>
        </w:rPr>
        <w:t>您觉得对社区健康管理人员的需求有增加吗？</w:t>
      </w:r>
    </w:p>
    <w:p w14:paraId="7C51F9C7" w14:textId="77777777" w:rsidR="00830356" w:rsidRPr="005D1D53" w:rsidRDefault="00830356" w:rsidP="00830356">
      <w:pPr>
        <w:spacing w:line="276" w:lineRule="auto"/>
        <w:rPr>
          <w:rFonts w:ascii="Times New Roman" w:eastAsia="宋体" w:hAnsi="Times New Roman" w:cs="Times New Roman"/>
          <w:color w:val="000000" w:themeColor="text1"/>
        </w:rPr>
      </w:pPr>
      <w:r w:rsidRPr="005D1D53">
        <w:rPr>
          <w:rFonts w:ascii="Times New Roman" w:eastAsia="宋体" w:hAnsi="Times New Roman" w:cs="Times New Roman"/>
          <w:color w:val="000000" w:themeColor="text1"/>
        </w:rPr>
        <w:t>Questions on behaviors:</w:t>
      </w:r>
    </w:p>
    <w:p w14:paraId="6FE83489" w14:textId="4FDC0232" w:rsidR="00830356" w:rsidRPr="005D1D53" w:rsidRDefault="00830356" w:rsidP="00830356">
      <w:pPr>
        <w:spacing w:line="276" w:lineRule="auto"/>
        <w:rPr>
          <w:rFonts w:ascii="Times New Roman" w:eastAsia="宋体" w:hAnsi="Times New Roman" w:cs="Times New Roman"/>
          <w:color w:val="000000" w:themeColor="text1"/>
        </w:rPr>
      </w:pPr>
      <w:r w:rsidRPr="005D1D53">
        <w:rPr>
          <w:rFonts w:ascii="Times New Roman" w:eastAsia="宋体" w:hAnsi="Times New Roman" w:cs="Times New Roman"/>
          <w:color w:val="000000" w:themeColor="text1"/>
        </w:rPr>
        <w:t>1</w:t>
      </w:r>
      <w:r w:rsidRPr="005D1D53">
        <w:rPr>
          <w:rFonts w:ascii="Times New Roman" w:eastAsia="宋体" w:hAnsi="Times New Roman" w:cs="Times New Roman"/>
          <w:color w:val="000000" w:themeColor="text1"/>
        </w:rPr>
        <w:t>、</w:t>
      </w:r>
      <w:r w:rsidR="005D1D53" w:rsidRPr="005D1D53">
        <w:rPr>
          <w:rFonts w:ascii="Times New Roman" w:eastAsia="宋体" w:hAnsi="Times New Roman" w:cs="Times New Roman"/>
          <w:color w:val="000000" w:themeColor="text1"/>
        </w:rPr>
        <w:t>您遵从医嘱吗（比如用药、饮食运动等指导）？</w:t>
      </w:r>
    </w:p>
    <w:p w14:paraId="3A3465AE" w14:textId="660D0716" w:rsidR="00830356" w:rsidRPr="005D1D53" w:rsidRDefault="00830356" w:rsidP="00830356">
      <w:pPr>
        <w:spacing w:line="276" w:lineRule="auto"/>
        <w:rPr>
          <w:rFonts w:ascii="Times New Roman" w:eastAsia="宋体" w:hAnsi="Times New Roman" w:cs="Times New Roman"/>
          <w:color w:val="000000" w:themeColor="text1"/>
        </w:rPr>
      </w:pPr>
      <w:r w:rsidRPr="005D1D53">
        <w:rPr>
          <w:rFonts w:ascii="Times New Roman" w:eastAsia="宋体" w:hAnsi="Times New Roman" w:cs="Times New Roman"/>
          <w:color w:val="000000" w:themeColor="text1"/>
        </w:rPr>
        <w:t>2</w:t>
      </w:r>
      <w:r w:rsidRPr="005D1D53">
        <w:rPr>
          <w:rFonts w:ascii="Times New Roman" w:eastAsia="宋体" w:hAnsi="Times New Roman" w:cs="Times New Roman"/>
          <w:color w:val="000000" w:themeColor="text1"/>
        </w:rPr>
        <w:t>、</w:t>
      </w:r>
      <w:r w:rsidR="005D1D53" w:rsidRPr="005D1D53">
        <w:rPr>
          <w:rFonts w:ascii="Times New Roman" w:eastAsia="宋体" w:hAnsi="Times New Roman" w:cs="Times New Roman"/>
          <w:color w:val="000000" w:themeColor="text1"/>
        </w:rPr>
        <w:t>您有签约家庭医生吗？</w:t>
      </w:r>
    </w:p>
    <w:p w14:paraId="072D8C12" w14:textId="775C477A" w:rsidR="00830356" w:rsidRPr="005D1D53" w:rsidRDefault="00830356" w:rsidP="00830356">
      <w:pPr>
        <w:spacing w:line="276" w:lineRule="auto"/>
        <w:rPr>
          <w:rFonts w:ascii="Times New Roman" w:eastAsia="宋体" w:hAnsi="Times New Roman" w:cs="Times New Roman"/>
        </w:rPr>
      </w:pPr>
      <w:r w:rsidRPr="005D1D53">
        <w:rPr>
          <w:rFonts w:ascii="Times New Roman" w:eastAsia="宋体" w:hAnsi="Times New Roman" w:cs="Times New Roman"/>
          <w:color w:val="000000" w:themeColor="text1"/>
        </w:rPr>
        <w:t>3</w:t>
      </w:r>
      <w:r w:rsidRPr="005D1D53">
        <w:rPr>
          <w:rFonts w:ascii="Times New Roman" w:eastAsia="宋体" w:hAnsi="Times New Roman" w:cs="Times New Roman"/>
          <w:color w:val="000000" w:themeColor="text1"/>
        </w:rPr>
        <w:t>、</w:t>
      </w:r>
      <w:r w:rsidR="005D1D53" w:rsidRPr="005D1D53">
        <w:rPr>
          <w:rFonts w:ascii="Times New Roman" w:eastAsia="宋体" w:hAnsi="Times New Roman" w:cs="Times New Roman"/>
          <w:color w:val="000000" w:themeColor="text1"/>
        </w:rPr>
        <w:t>您是否会选择去社区卫生服务机构首诊？</w:t>
      </w:r>
    </w:p>
    <w:p w14:paraId="03361772" w14:textId="77777777" w:rsidR="00830356" w:rsidRPr="00830356" w:rsidRDefault="00830356" w:rsidP="002B59F8">
      <w:pPr>
        <w:spacing w:line="276" w:lineRule="auto"/>
        <w:rPr>
          <w:rFonts w:ascii="Times New Roman" w:hAnsi="Times New Roman" w:cs="Times New Roman" w:hint="eastAsia"/>
        </w:rPr>
      </w:pPr>
    </w:p>
    <w:sectPr w:rsidR="00830356" w:rsidRPr="00830356" w:rsidSect="00012D5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4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D14"/>
    <w:rsid w:val="00004F4D"/>
    <w:rsid w:val="00012D57"/>
    <w:rsid w:val="000134AB"/>
    <w:rsid w:val="00013C92"/>
    <w:rsid w:val="00023901"/>
    <w:rsid w:val="0003409D"/>
    <w:rsid w:val="00043CDC"/>
    <w:rsid w:val="000511A0"/>
    <w:rsid w:val="00074339"/>
    <w:rsid w:val="000833D1"/>
    <w:rsid w:val="00090A9C"/>
    <w:rsid w:val="000B6325"/>
    <w:rsid w:val="000B67C3"/>
    <w:rsid w:val="000E0A60"/>
    <w:rsid w:val="0010076B"/>
    <w:rsid w:val="00120C9E"/>
    <w:rsid w:val="00122A6F"/>
    <w:rsid w:val="00130E33"/>
    <w:rsid w:val="00135044"/>
    <w:rsid w:val="00137753"/>
    <w:rsid w:val="00161A4B"/>
    <w:rsid w:val="00171C34"/>
    <w:rsid w:val="001C3B99"/>
    <w:rsid w:val="001F4687"/>
    <w:rsid w:val="00203E32"/>
    <w:rsid w:val="0021769B"/>
    <w:rsid w:val="00223BEB"/>
    <w:rsid w:val="002358B5"/>
    <w:rsid w:val="00277E1A"/>
    <w:rsid w:val="002B59F8"/>
    <w:rsid w:val="002B6526"/>
    <w:rsid w:val="002F086A"/>
    <w:rsid w:val="00310684"/>
    <w:rsid w:val="00315AE7"/>
    <w:rsid w:val="00320042"/>
    <w:rsid w:val="00352634"/>
    <w:rsid w:val="00353ACB"/>
    <w:rsid w:val="00354AC9"/>
    <w:rsid w:val="00377363"/>
    <w:rsid w:val="003774D4"/>
    <w:rsid w:val="00383243"/>
    <w:rsid w:val="00384265"/>
    <w:rsid w:val="00384CF3"/>
    <w:rsid w:val="00390ED8"/>
    <w:rsid w:val="003F3039"/>
    <w:rsid w:val="003F750E"/>
    <w:rsid w:val="00411FDE"/>
    <w:rsid w:val="00420C3F"/>
    <w:rsid w:val="004327C5"/>
    <w:rsid w:val="00432EFB"/>
    <w:rsid w:val="004473D4"/>
    <w:rsid w:val="00463632"/>
    <w:rsid w:val="00467141"/>
    <w:rsid w:val="00490960"/>
    <w:rsid w:val="004A04C4"/>
    <w:rsid w:val="004A1BB0"/>
    <w:rsid w:val="004A3560"/>
    <w:rsid w:val="004D3CD7"/>
    <w:rsid w:val="004E0020"/>
    <w:rsid w:val="004E4193"/>
    <w:rsid w:val="00535B60"/>
    <w:rsid w:val="00551611"/>
    <w:rsid w:val="00571F34"/>
    <w:rsid w:val="005822ED"/>
    <w:rsid w:val="005960BF"/>
    <w:rsid w:val="005B14E5"/>
    <w:rsid w:val="005B3EA8"/>
    <w:rsid w:val="005C25E9"/>
    <w:rsid w:val="005C577B"/>
    <w:rsid w:val="005D0895"/>
    <w:rsid w:val="005D1D53"/>
    <w:rsid w:val="005E4B12"/>
    <w:rsid w:val="005F3345"/>
    <w:rsid w:val="006022F0"/>
    <w:rsid w:val="0064627F"/>
    <w:rsid w:val="00651A96"/>
    <w:rsid w:val="00657871"/>
    <w:rsid w:val="00683E59"/>
    <w:rsid w:val="006C6528"/>
    <w:rsid w:val="006D6EA4"/>
    <w:rsid w:val="006F3430"/>
    <w:rsid w:val="00711898"/>
    <w:rsid w:val="00725652"/>
    <w:rsid w:val="007400CD"/>
    <w:rsid w:val="00741187"/>
    <w:rsid w:val="0075471E"/>
    <w:rsid w:val="007579B6"/>
    <w:rsid w:val="00795D56"/>
    <w:rsid w:val="007D35E0"/>
    <w:rsid w:val="007D5CD9"/>
    <w:rsid w:val="007E4FDD"/>
    <w:rsid w:val="00800573"/>
    <w:rsid w:val="00830356"/>
    <w:rsid w:val="008436DE"/>
    <w:rsid w:val="00863040"/>
    <w:rsid w:val="00885FFA"/>
    <w:rsid w:val="008B4283"/>
    <w:rsid w:val="008B4901"/>
    <w:rsid w:val="008C2754"/>
    <w:rsid w:val="008D0D49"/>
    <w:rsid w:val="008D2AFA"/>
    <w:rsid w:val="008D5A0F"/>
    <w:rsid w:val="008D6E7E"/>
    <w:rsid w:val="009014AF"/>
    <w:rsid w:val="00905B95"/>
    <w:rsid w:val="0090624D"/>
    <w:rsid w:val="00912745"/>
    <w:rsid w:val="00925A28"/>
    <w:rsid w:val="0092712E"/>
    <w:rsid w:val="0094611C"/>
    <w:rsid w:val="009547D6"/>
    <w:rsid w:val="00963AB8"/>
    <w:rsid w:val="00967305"/>
    <w:rsid w:val="0098582B"/>
    <w:rsid w:val="00995FFE"/>
    <w:rsid w:val="009E00D9"/>
    <w:rsid w:val="009F17F9"/>
    <w:rsid w:val="00A253F3"/>
    <w:rsid w:val="00A329EA"/>
    <w:rsid w:val="00A47842"/>
    <w:rsid w:val="00A607FB"/>
    <w:rsid w:val="00A6348A"/>
    <w:rsid w:val="00A86F2B"/>
    <w:rsid w:val="00AA5795"/>
    <w:rsid w:val="00AC449B"/>
    <w:rsid w:val="00AD258F"/>
    <w:rsid w:val="00AD59EA"/>
    <w:rsid w:val="00B12047"/>
    <w:rsid w:val="00B15E11"/>
    <w:rsid w:val="00B23C03"/>
    <w:rsid w:val="00B65ED1"/>
    <w:rsid w:val="00B93AAF"/>
    <w:rsid w:val="00B9718F"/>
    <w:rsid w:val="00BB1410"/>
    <w:rsid w:val="00C066BF"/>
    <w:rsid w:val="00C148C2"/>
    <w:rsid w:val="00C368BF"/>
    <w:rsid w:val="00C450A7"/>
    <w:rsid w:val="00C55355"/>
    <w:rsid w:val="00C73655"/>
    <w:rsid w:val="00C95CB6"/>
    <w:rsid w:val="00CA4A89"/>
    <w:rsid w:val="00CD2DB6"/>
    <w:rsid w:val="00CE1EA0"/>
    <w:rsid w:val="00D044B1"/>
    <w:rsid w:val="00D233CC"/>
    <w:rsid w:val="00D26805"/>
    <w:rsid w:val="00D638FB"/>
    <w:rsid w:val="00D820E7"/>
    <w:rsid w:val="00D91174"/>
    <w:rsid w:val="00D92592"/>
    <w:rsid w:val="00DA312D"/>
    <w:rsid w:val="00DF5162"/>
    <w:rsid w:val="00E01C29"/>
    <w:rsid w:val="00E26B91"/>
    <w:rsid w:val="00E33224"/>
    <w:rsid w:val="00E37834"/>
    <w:rsid w:val="00E42222"/>
    <w:rsid w:val="00E436FB"/>
    <w:rsid w:val="00E60BEF"/>
    <w:rsid w:val="00E626DF"/>
    <w:rsid w:val="00E641C5"/>
    <w:rsid w:val="00E6554E"/>
    <w:rsid w:val="00EB5A1E"/>
    <w:rsid w:val="00EB5BA3"/>
    <w:rsid w:val="00EC781A"/>
    <w:rsid w:val="00F01CE2"/>
    <w:rsid w:val="00F02258"/>
    <w:rsid w:val="00F11825"/>
    <w:rsid w:val="00F143F2"/>
    <w:rsid w:val="00F305FD"/>
    <w:rsid w:val="00F427CE"/>
    <w:rsid w:val="00F52DE5"/>
    <w:rsid w:val="00F73D14"/>
    <w:rsid w:val="00F86AA8"/>
    <w:rsid w:val="00FB5FF8"/>
    <w:rsid w:val="00FD0E53"/>
    <w:rsid w:val="00FD162B"/>
    <w:rsid w:val="00FD2F55"/>
    <w:rsid w:val="00FD693F"/>
    <w:rsid w:val="00FD7366"/>
    <w:rsid w:val="00FF3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582CCD"/>
  <w15:chartTrackingRefBased/>
  <w15:docId w15:val="{B0608B5D-8EC0-674A-B575-A2A703769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5</Words>
  <Characters>604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C</dc:creator>
  <cp:keywords/>
  <dc:description/>
  <cp:lastModifiedBy>ZC</cp:lastModifiedBy>
  <cp:revision>8</cp:revision>
  <dcterms:created xsi:type="dcterms:W3CDTF">2021-07-04T13:27:00Z</dcterms:created>
  <dcterms:modified xsi:type="dcterms:W3CDTF">2021-07-04T13:38:00Z</dcterms:modified>
</cp:coreProperties>
</file>